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581824" w14:textId="5FAB6CF6" w:rsidR="00821643" w:rsidRDefault="005F550D">
      <w:bookmarkStart w:id="0" w:name="_GoBack"/>
      <w:bookmarkEnd w:id="0"/>
      <w:r>
        <w:t>The authors do not have any conflict of interest.</w:t>
      </w:r>
    </w:p>
    <w:sectPr w:rsidR="00821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788"/>
    <w:rsid w:val="005F550D"/>
    <w:rsid w:val="00821643"/>
    <w:rsid w:val="00A20788"/>
    <w:rsid w:val="00E3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8B49C"/>
  <w15:chartTrackingRefBased/>
  <w15:docId w15:val="{CC909224-2B45-42FE-AE11-77A33343E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i</dc:creator>
  <cp:keywords/>
  <dc:description/>
  <cp:lastModifiedBy>Rumi</cp:lastModifiedBy>
  <cp:revision>2</cp:revision>
  <dcterms:created xsi:type="dcterms:W3CDTF">2018-03-06T19:21:00Z</dcterms:created>
  <dcterms:modified xsi:type="dcterms:W3CDTF">2018-03-06T19:21:00Z</dcterms:modified>
</cp:coreProperties>
</file>